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17E5B9" w14:textId="0348402D" w:rsidR="006B76C8" w:rsidRPr="009A4A4D" w:rsidRDefault="002427ED" w:rsidP="00656A5C">
      <w:pPr>
        <w:pStyle w:val="Heading3"/>
        <w:spacing w:line="480" w:lineRule="auto"/>
        <w:contextualSpacing w:val="0"/>
        <w:jc w:val="both"/>
        <w:rPr>
          <w:b/>
          <w:color w:val="auto"/>
          <w:sz w:val="30"/>
          <w:szCs w:val="30"/>
        </w:rPr>
      </w:pPr>
      <w:r>
        <w:rPr>
          <w:b/>
          <w:color w:val="auto"/>
          <w:sz w:val="30"/>
          <w:szCs w:val="30"/>
        </w:rPr>
        <w:t xml:space="preserve">S7 </w:t>
      </w:r>
      <w:r w:rsidR="006B76C8" w:rsidRPr="009A4A4D">
        <w:rPr>
          <w:b/>
          <w:color w:val="auto"/>
          <w:sz w:val="30"/>
          <w:szCs w:val="30"/>
        </w:rPr>
        <w:t xml:space="preserve">Figure. </w:t>
      </w:r>
      <w:r w:rsidR="00EB3F6F" w:rsidRPr="009A4A4D">
        <w:rPr>
          <w:b/>
          <w:color w:val="auto"/>
          <w:sz w:val="30"/>
          <w:szCs w:val="30"/>
        </w:rPr>
        <w:t>Dispersion capability may be traded off with reproduction</w:t>
      </w:r>
    </w:p>
    <w:p w14:paraId="0D7BDDDA" w14:textId="77777777" w:rsidR="00EB3F6F" w:rsidRPr="00EB3F6F" w:rsidRDefault="00EB3F6F" w:rsidP="00656A5C">
      <w:pPr>
        <w:jc w:val="both"/>
      </w:pPr>
    </w:p>
    <w:p w14:paraId="03D4E40B" w14:textId="0C27F602" w:rsidR="006B76C8" w:rsidRDefault="002F6EE7" w:rsidP="003C7002">
      <w:pPr>
        <w:jc w:val="center"/>
        <w:rPr>
          <w:lang w:eastAsia="ja-JP"/>
        </w:rPr>
      </w:pPr>
      <w:bookmarkStart w:id="0" w:name="_GoBack"/>
      <w:r>
        <w:rPr>
          <w:noProof/>
          <w:lang w:eastAsia="ja-JP"/>
        </w:rPr>
        <w:drawing>
          <wp:inline distT="0" distB="0" distL="0" distR="0" wp14:anchorId="74157281" wp14:editId="4A7E0025">
            <wp:extent cx="3327400" cy="3073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7.eps"/>
                    <pic:cNvPicPr/>
                  </pic:nvPicPr>
                  <pic:blipFill>
                    <a:blip r:embed="rId7">
                      <a:extLst>
                        <a:ext uri="{28A0092B-C50C-407E-A947-70E740481C1C}">
                          <a14:useLocalDpi xmlns:a14="http://schemas.microsoft.com/office/drawing/2010/main" val="0"/>
                        </a:ext>
                      </a:extLst>
                    </a:blip>
                    <a:stretch>
                      <a:fillRect/>
                    </a:stretch>
                  </pic:blipFill>
                  <pic:spPr>
                    <a:xfrm>
                      <a:off x="0" y="0"/>
                      <a:ext cx="3327400" cy="3073400"/>
                    </a:xfrm>
                    <a:prstGeom prst="rect">
                      <a:avLst/>
                    </a:prstGeom>
                  </pic:spPr>
                </pic:pic>
              </a:graphicData>
            </a:graphic>
          </wp:inline>
        </w:drawing>
      </w:r>
      <w:bookmarkEnd w:id="0"/>
    </w:p>
    <w:p w14:paraId="614A8047" w14:textId="12929A9F" w:rsidR="006763E4" w:rsidRDefault="002F6EE7" w:rsidP="00656A5C">
      <w:pPr>
        <w:spacing w:line="480" w:lineRule="auto"/>
        <w:contextualSpacing w:val="0"/>
        <w:jc w:val="both"/>
      </w:pPr>
      <w:r>
        <w:tab/>
      </w:r>
    </w:p>
    <w:p w14:paraId="6F8D5751" w14:textId="488B451C" w:rsidR="00014430" w:rsidRDefault="00EB3F6F" w:rsidP="00656A5C">
      <w:pPr>
        <w:jc w:val="both"/>
      </w:pPr>
      <w:r w:rsidRPr="001B106E">
        <w:t>Most crickets had white (histolysed) flight muscle on day 36 (</w:t>
      </w:r>
      <w:r w:rsidR="0008103A">
        <w:t>114</w:t>
      </w:r>
      <w:r w:rsidRPr="001B106E">
        <w:t xml:space="preserve"> of </w:t>
      </w:r>
      <w:r w:rsidR="0008103A">
        <w:t>131</w:t>
      </w:r>
      <w:r w:rsidRPr="001B106E">
        <w:t xml:space="preserve"> observations</w:t>
      </w:r>
      <w:r w:rsidR="0008103A">
        <w:t>; 5 females lacked muscle observation data</w:t>
      </w:r>
      <w:r>
        <w:t>)</w:t>
      </w:r>
      <w:r w:rsidRPr="001B106E">
        <w:t xml:space="preserve">. </w:t>
      </w:r>
      <w:r>
        <w:t xml:space="preserve">Nevertheless, given that the retention of pink (functional) muscle is associated with dispersion capability of crickets (which is one of the important life-history traits in this species) </w:t>
      </w:r>
      <w:r>
        <w:fldChar w:fldCharType="begin"/>
      </w:r>
      <w:r>
        <w:instrText xml:space="preserve"> ADDIN ZOTERO_ITEM CSL_CITATION {"citationID":"ecnSOyj1","properties":{"formattedCitation":"[2]","plainCitation":"[2]","noteIndex":0},"citationItems":[{"id":490,"uris":["http://zotero.org/users/5392868/items/X9GI3WST"],"uri":["http://zotero.org/users/5392868/items/X9GI3WST"],"itemData":{"id":490,"type":"article-journal","title":"The Endocrine Regulation of Wing Polymorphism in Insects: State of the Art, Recent Surprises, and Future Directions","container-title":"Integrative and Comparative Biology","page":"607-616","volume":"43","issue":"5","source":"Crossref","DOI":"10.1093/icb/43.5.607","ISSN":"1540-7063, 1557-7023","shortTitle":"The Endocrine Regulation of Wing Polymorphism in Insects","language":"en","author":[{"family":"Zera","given":"A. J."}],"issued":{"date-parts":[["2003",11,1]]}}}],"schema":"https://github.com/citation-style-language/schema/raw/master/csl-citation.json"} </w:instrText>
      </w:r>
      <w:r>
        <w:fldChar w:fldCharType="separate"/>
      </w:r>
      <w:r>
        <w:rPr>
          <w:noProof/>
        </w:rPr>
        <w:t>[</w:t>
      </w:r>
      <w:r w:rsidR="000F50F9">
        <w:rPr>
          <w:noProof/>
        </w:rPr>
        <w:t>1</w:t>
      </w:r>
      <w:r>
        <w:rPr>
          <w:noProof/>
        </w:rPr>
        <w:t>]</w:t>
      </w:r>
      <w:r>
        <w:fldChar w:fldCharType="end"/>
      </w:r>
      <w:r>
        <w:t xml:space="preserve">, we performed an additional (i.e. post hoc) analysis to examine the association between the dispersion capability and the reproductive outputs. We excluded the NTC (ad lib) group from this analysis because we did not note wing muscle </w:t>
      </w:r>
      <w:proofErr w:type="spellStart"/>
      <w:r>
        <w:t>colour</w:t>
      </w:r>
      <w:proofErr w:type="spellEnd"/>
      <w:r>
        <w:t xml:space="preserve"> in this group. The crickets that still retained</w:t>
      </w:r>
      <w:r w:rsidRPr="001B106E">
        <w:t xml:space="preserve"> pink (functional) flight muscles on day 36</w:t>
      </w:r>
      <w:r>
        <w:t xml:space="preserve"> (n=17)</w:t>
      </w:r>
      <w:r w:rsidRPr="001B106E">
        <w:t xml:space="preserve"> produced and laid fewer eggs than the crickets with </w:t>
      </w:r>
      <w:r>
        <w:t>histolysed (white) flight muscle</w:t>
      </w:r>
      <w:r w:rsidR="000C4A10">
        <w:t xml:space="preserve"> (n=114)</w:t>
      </w:r>
      <w:r>
        <w:t xml:space="preserve">. Mann-Whitney U test: </w:t>
      </w:r>
      <w:r w:rsidRPr="00EB3F6F">
        <w:t>W =</w:t>
      </w:r>
      <w:r w:rsidR="005D4B03">
        <w:t xml:space="preserve"> 303</w:t>
      </w:r>
      <w:r w:rsidRPr="00EB3F6F">
        <w:t xml:space="preserve">, p-value = </w:t>
      </w:r>
      <w:r w:rsidR="005D4B03">
        <w:t>5.2</w:t>
      </w:r>
      <w:r>
        <w:t>x10</w:t>
      </w:r>
      <w:r w:rsidRPr="009A4A4D">
        <w:rPr>
          <w:vertAlign w:val="superscript"/>
        </w:rPr>
        <w:t>-06</w:t>
      </w:r>
      <w:r w:rsidR="00C171C8">
        <w:t xml:space="preserve">. </w:t>
      </w:r>
      <w:r w:rsidR="00C171C8" w:rsidRPr="0074753B">
        <w:t>The b</w:t>
      </w:r>
      <w:r w:rsidR="00C171C8">
        <w:t>ars</w:t>
      </w:r>
      <w:r w:rsidR="00C171C8" w:rsidRPr="0074753B">
        <w:t xml:space="preserve"> represents the 25</w:t>
      </w:r>
      <w:proofErr w:type="gramStart"/>
      <w:r w:rsidR="00C171C8" w:rsidRPr="0074753B">
        <w:rPr>
          <w:vertAlign w:val="superscript"/>
        </w:rPr>
        <w:t>th</w:t>
      </w:r>
      <w:r w:rsidR="00C171C8">
        <w:t xml:space="preserve">  and</w:t>
      </w:r>
      <w:proofErr w:type="gramEnd"/>
      <w:r w:rsidR="00C171C8">
        <w:t xml:space="preserve"> </w:t>
      </w:r>
      <w:r w:rsidR="00C171C8" w:rsidRPr="0074753B">
        <w:t>75</w:t>
      </w:r>
      <w:r w:rsidR="00C171C8" w:rsidRPr="0074753B">
        <w:rPr>
          <w:vertAlign w:val="superscript"/>
        </w:rPr>
        <w:t>th</w:t>
      </w:r>
      <w:r w:rsidR="00C171C8" w:rsidRPr="0074753B">
        <w:t xml:space="preserve"> percentile, </w:t>
      </w:r>
      <w:r w:rsidR="00C171C8">
        <w:t xml:space="preserve">the central line in bold represents the median and the error bars denote the </w:t>
      </w:r>
      <w:r w:rsidR="00C171C8" w:rsidRPr="0074753B">
        <w:t>maximum</w:t>
      </w:r>
      <w:r w:rsidR="00C171C8">
        <w:t xml:space="preserve"> and minimum</w:t>
      </w:r>
      <w:r w:rsidR="00C171C8" w:rsidRPr="0074753B">
        <w:t xml:space="preserve"> values for each group. </w:t>
      </w:r>
      <w:r w:rsidR="00690BFC">
        <w:t>15 of 146 crickets were excluded from this analysis, because they lacked muscle observation data.</w:t>
      </w:r>
    </w:p>
    <w:p w14:paraId="5B6FA331" w14:textId="2328ED40" w:rsidR="00D32393" w:rsidRPr="000F50F9" w:rsidRDefault="006B76C8" w:rsidP="000F50F9">
      <w:pPr>
        <w:spacing w:line="240" w:lineRule="auto"/>
        <w:contextualSpacing w:val="0"/>
        <w:jc w:val="both"/>
        <w:rPr>
          <w:b/>
          <w:sz w:val="32"/>
          <w:szCs w:val="28"/>
        </w:rPr>
      </w:pPr>
      <w:bookmarkStart w:id="1" w:name="_6lskv3nrqy0" w:colFirst="0" w:colLast="0"/>
      <w:bookmarkEnd w:id="1"/>
      <w:r>
        <w:rPr>
          <w:b/>
          <w:sz w:val="32"/>
        </w:rPr>
        <w:br w:type="page"/>
      </w:r>
      <w:r w:rsidR="00D32393" w:rsidRPr="009A4A4D">
        <w:rPr>
          <w:b/>
          <w:sz w:val="36"/>
          <w:szCs w:val="36"/>
        </w:rPr>
        <w:lastRenderedPageBreak/>
        <w:t>Reference</w:t>
      </w:r>
    </w:p>
    <w:p w14:paraId="326B9417" w14:textId="2A86759A" w:rsidR="00D32393" w:rsidRPr="001A0279" w:rsidRDefault="00D32393" w:rsidP="00656A5C">
      <w:pPr>
        <w:pStyle w:val="Bibliography"/>
        <w:jc w:val="both"/>
      </w:pPr>
      <w:r>
        <w:fldChar w:fldCharType="begin"/>
      </w:r>
      <w:r>
        <w:instrText xml:space="preserve"> ADDIN ZOTERO_BIBL {"uncited":[],"omitted":[],"custom":[]} CSL_BIBLIOGRAPHY </w:instrText>
      </w:r>
      <w:r>
        <w:fldChar w:fldCharType="separate"/>
      </w:r>
    </w:p>
    <w:p w14:paraId="641D0CF8" w14:textId="35C6F9B7" w:rsidR="00D32393" w:rsidRPr="001A0279" w:rsidRDefault="000F50F9" w:rsidP="00656A5C">
      <w:pPr>
        <w:pStyle w:val="Bibliography"/>
        <w:jc w:val="both"/>
      </w:pPr>
      <w:r>
        <w:t>1</w:t>
      </w:r>
      <w:r w:rsidR="00D32393" w:rsidRPr="001A0279">
        <w:t xml:space="preserve">. </w:t>
      </w:r>
      <w:r w:rsidR="00D32393" w:rsidRPr="001A0279">
        <w:tab/>
        <w:t>Zera AJ. The Endocrine Regulation of Wing Polymorphism in Insects: State of the Art, Recent Surprises, and Future Directions. Integr Comp Biol. 2003;43: 607–616. doi:10.1093/icb/43.5.607</w:t>
      </w:r>
    </w:p>
    <w:p w14:paraId="5CA1744B" w14:textId="518940D0" w:rsidR="00D32393" w:rsidRPr="00D32393" w:rsidRDefault="00D32393" w:rsidP="00656A5C">
      <w:pPr>
        <w:pStyle w:val="NoSpacing"/>
        <w:jc w:val="both"/>
        <w:rPr>
          <w:lang w:eastAsia="ja-JP"/>
        </w:rPr>
      </w:pPr>
      <w:r>
        <w:fldChar w:fldCharType="end"/>
      </w:r>
    </w:p>
    <w:sectPr w:rsidR="00D32393" w:rsidRPr="00D32393" w:rsidSect="00E87409">
      <w:footerReference w:type="even" r:id="rId8"/>
      <w:footerReference w:type="default" r:id="rId9"/>
      <w:pgSz w:w="12240" w:h="15840" w:code="1"/>
      <w:pgMar w:top="1440" w:right="1440" w:bottom="1440" w:left="1440" w:header="708" w:footer="708" w:gutter="0"/>
      <w:lnNumType w:countBy="1" w:restart="continuous"/>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6CA8F0" w14:textId="77777777" w:rsidR="00EC0C13" w:rsidRDefault="00EC0C13" w:rsidP="00CC23DA">
      <w:pPr>
        <w:spacing w:line="240" w:lineRule="auto"/>
      </w:pPr>
      <w:r>
        <w:separator/>
      </w:r>
    </w:p>
  </w:endnote>
  <w:endnote w:type="continuationSeparator" w:id="0">
    <w:p w14:paraId="277BBD82" w14:textId="77777777" w:rsidR="00EC0C13" w:rsidRDefault="00EC0C13" w:rsidP="00CC23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177982" w14:textId="77777777" w:rsidR="002E3931" w:rsidRDefault="002E3931" w:rsidP="00E603A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B27AA3" w14:textId="77777777" w:rsidR="002E3931" w:rsidRDefault="002E3931" w:rsidP="00CC23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432374" w14:textId="77777777" w:rsidR="002E3931" w:rsidRDefault="002E3931" w:rsidP="00E603A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1900EAF9" w14:textId="77777777" w:rsidR="002E3931" w:rsidRDefault="002E3931" w:rsidP="00CC23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A5A727" w14:textId="77777777" w:rsidR="00EC0C13" w:rsidRDefault="00EC0C13" w:rsidP="00CC23DA">
      <w:pPr>
        <w:spacing w:line="240" w:lineRule="auto"/>
      </w:pPr>
      <w:r>
        <w:separator/>
      </w:r>
    </w:p>
  </w:footnote>
  <w:footnote w:type="continuationSeparator" w:id="0">
    <w:p w14:paraId="5D80F81F" w14:textId="77777777" w:rsidR="00EC0C13" w:rsidRDefault="00EC0C13" w:rsidP="00CC23D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drawingGridHorizontalSpacing w:val="11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404"/>
    <w:rsid w:val="000024B6"/>
    <w:rsid w:val="00014430"/>
    <w:rsid w:val="00015E43"/>
    <w:rsid w:val="00037841"/>
    <w:rsid w:val="00040D1B"/>
    <w:rsid w:val="00042E88"/>
    <w:rsid w:val="000450F6"/>
    <w:rsid w:val="000721D7"/>
    <w:rsid w:val="0008103A"/>
    <w:rsid w:val="0008592E"/>
    <w:rsid w:val="000A2F48"/>
    <w:rsid w:val="000B4688"/>
    <w:rsid w:val="000C0074"/>
    <w:rsid w:val="000C0BD5"/>
    <w:rsid w:val="000C4A10"/>
    <w:rsid w:val="000E0D78"/>
    <w:rsid w:val="000E5987"/>
    <w:rsid w:val="000F50F9"/>
    <w:rsid w:val="00101A78"/>
    <w:rsid w:val="00111F6D"/>
    <w:rsid w:val="001139DD"/>
    <w:rsid w:val="00114940"/>
    <w:rsid w:val="00125A42"/>
    <w:rsid w:val="00137211"/>
    <w:rsid w:val="00141866"/>
    <w:rsid w:val="0015264C"/>
    <w:rsid w:val="00156D06"/>
    <w:rsid w:val="001653DA"/>
    <w:rsid w:val="00172D42"/>
    <w:rsid w:val="001901D8"/>
    <w:rsid w:val="001A0279"/>
    <w:rsid w:val="001A1088"/>
    <w:rsid w:val="001B0ABB"/>
    <w:rsid w:val="001B43A7"/>
    <w:rsid w:val="001B67E9"/>
    <w:rsid w:val="001F5565"/>
    <w:rsid w:val="002019D6"/>
    <w:rsid w:val="0022367A"/>
    <w:rsid w:val="00230A39"/>
    <w:rsid w:val="002427ED"/>
    <w:rsid w:val="002458F9"/>
    <w:rsid w:val="00283C6E"/>
    <w:rsid w:val="002A0D91"/>
    <w:rsid w:val="002B2ABA"/>
    <w:rsid w:val="002B70EF"/>
    <w:rsid w:val="002C1809"/>
    <w:rsid w:val="002C5DF0"/>
    <w:rsid w:val="002D3959"/>
    <w:rsid w:val="002E306E"/>
    <w:rsid w:val="002E3931"/>
    <w:rsid w:val="002F6EE7"/>
    <w:rsid w:val="0030434D"/>
    <w:rsid w:val="00307C9C"/>
    <w:rsid w:val="00315FA6"/>
    <w:rsid w:val="00325798"/>
    <w:rsid w:val="003334C6"/>
    <w:rsid w:val="00333EFE"/>
    <w:rsid w:val="00340FC5"/>
    <w:rsid w:val="0035310E"/>
    <w:rsid w:val="00370980"/>
    <w:rsid w:val="003C7002"/>
    <w:rsid w:val="003D790B"/>
    <w:rsid w:val="003F222F"/>
    <w:rsid w:val="0040346F"/>
    <w:rsid w:val="00416ED1"/>
    <w:rsid w:val="00430DAC"/>
    <w:rsid w:val="00446C96"/>
    <w:rsid w:val="0045561B"/>
    <w:rsid w:val="00464338"/>
    <w:rsid w:val="004908C1"/>
    <w:rsid w:val="004936D7"/>
    <w:rsid w:val="004A479C"/>
    <w:rsid w:val="004B73BD"/>
    <w:rsid w:val="004C1DC8"/>
    <w:rsid w:val="004D657A"/>
    <w:rsid w:val="004E16BD"/>
    <w:rsid w:val="004E2DBE"/>
    <w:rsid w:val="00500C27"/>
    <w:rsid w:val="0051214C"/>
    <w:rsid w:val="00512CC0"/>
    <w:rsid w:val="00514DCA"/>
    <w:rsid w:val="00542561"/>
    <w:rsid w:val="00545C3B"/>
    <w:rsid w:val="00546E44"/>
    <w:rsid w:val="00586941"/>
    <w:rsid w:val="005A01A5"/>
    <w:rsid w:val="005A1B23"/>
    <w:rsid w:val="005A43A1"/>
    <w:rsid w:val="005A4801"/>
    <w:rsid w:val="005B1216"/>
    <w:rsid w:val="005B65A0"/>
    <w:rsid w:val="005C4A7F"/>
    <w:rsid w:val="005D4B03"/>
    <w:rsid w:val="005E650F"/>
    <w:rsid w:val="00626944"/>
    <w:rsid w:val="00626C13"/>
    <w:rsid w:val="00635A49"/>
    <w:rsid w:val="00644715"/>
    <w:rsid w:val="006458BD"/>
    <w:rsid w:val="00651083"/>
    <w:rsid w:val="00656A5C"/>
    <w:rsid w:val="00657A9A"/>
    <w:rsid w:val="006615C8"/>
    <w:rsid w:val="006763E4"/>
    <w:rsid w:val="00690BFC"/>
    <w:rsid w:val="006910CE"/>
    <w:rsid w:val="006973F7"/>
    <w:rsid w:val="006A6B94"/>
    <w:rsid w:val="006B1608"/>
    <w:rsid w:val="006B6AE4"/>
    <w:rsid w:val="006B76C8"/>
    <w:rsid w:val="006C6299"/>
    <w:rsid w:val="006D5D63"/>
    <w:rsid w:val="006E5A8B"/>
    <w:rsid w:val="00707AF9"/>
    <w:rsid w:val="00722724"/>
    <w:rsid w:val="00733CCB"/>
    <w:rsid w:val="00733F95"/>
    <w:rsid w:val="00736C4C"/>
    <w:rsid w:val="0075358C"/>
    <w:rsid w:val="0077332C"/>
    <w:rsid w:val="00797349"/>
    <w:rsid w:val="007A20B1"/>
    <w:rsid w:val="007C452A"/>
    <w:rsid w:val="007D197F"/>
    <w:rsid w:val="007E1058"/>
    <w:rsid w:val="007E1480"/>
    <w:rsid w:val="007F6168"/>
    <w:rsid w:val="00807E39"/>
    <w:rsid w:val="00811FFB"/>
    <w:rsid w:val="00822D04"/>
    <w:rsid w:val="00824821"/>
    <w:rsid w:val="0082560E"/>
    <w:rsid w:val="0086777E"/>
    <w:rsid w:val="00877E4D"/>
    <w:rsid w:val="0089468E"/>
    <w:rsid w:val="008A2F90"/>
    <w:rsid w:val="008B2285"/>
    <w:rsid w:val="008C035E"/>
    <w:rsid w:val="008C05AA"/>
    <w:rsid w:val="008D08DB"/>
    <w:rsid w:val="008D25F7"/>
    <w:rsid w:val="008D2995"/>
    <w:rsid w:val="008D3946"/>
    <w:rsid w:val="008D3A9F"/>
    <w:rsid w:val="00906E30"/>
    <w:rsid w:val="00922A85"/>
    <w:rsid w:val="009350B6"/>
    <w:rsid w:val="00956B96"/>
    <w:rsid w:val="009711CA"/>
    <w:rsid w:val="00972095"/>
    <w:rsid w:val="00974524"/>
    <w:rsid w:val="00974EEC"/>
    <w:rsid w:val="0098002E"/>
    <w:rsid w:val="00981A6C"/>
    <w:rsid w:val="009846CA"/>
    <w:rsid w:val="009A11B6"/>
    <w:rsid w:val="009A2C1F"/>
    <w:rsid w:val="009A4A4D"/>
    <w:rsid w:val="009A5E1A"/>
    <w:rsid w:val="009A63B7"/>
    <w:rsid w:val="009B43DF"/>
    <w:rsid w:val="009C09D8"/>
    <w:rsid w:val="009D13D3"/>
    <w:rsid w:val="009D7FD4"/>
    <w:rsid w:val="009E04B1"/>
    <w:rsid w:val="009E38F7"/>
    <w:rsid w:val="009F5B46"/>
    <w:rsid w:val="00A00D8D"/>
    <w:rsid w:val="00A055AD"/>
    <w:rsid w:val="00A15FDB"/>
    <w:rsid w:val="00A23C27"/>
    <w:rsid w:val="00A2644B"/>
    <w:rsid w:val="00A334F0"/>
    <w:rsid w:val="00A36645"/>
    <w:rsid w:val="00A42B66"/>
    <w:rsid w:val="00A4369B"/>
    <w:rsid w:val="00A561F3"/>
    <w:rsid w:val="00A5651E"/>
    <w:rsid w:val="00A6198F"/>
    <w:rsid w:val="00A77496"/>
    <w:rsid w:val="00A824A6"/>
    <w:rsid w:val="00A83557"/>
    <w:rsid w:val="00A934F0"/>
    <w:rsid w:val="00A9724D"/>
    <w:rsid w:val="00AA2D5A"/>
    <w:rsid w:val="00AC47DC"/>
    <w:rsid w:val="00AC4A1F"/>
    <w:rsid w:val="00AD79B7"/>
    <w:rsid w:val="00AF1F12"/>
    <w:rsid w:val="00AF447E"/>
    <w:rsid w:val="00B33D14"/>
    <w:rsid w:val="00B34B8E"/>
    <w:rsid w:val="00B448D1"/>
    <w:rsid w:val="00B717DA"/>
    <w:rsid w:val="00B73955"/>
    <w:rsid w:val="00B751AF"/>
    <w:rsid w:val="00B76CAD"/>
    <w:rsid w:val="00B94CB9"/>
    <w:rsid w:val="00B97438"/>
    <w:rsid w:val="00BD29BA"/>
    <w:rsid w:val="00BE031E"/>
    <w:rsid w:val="00BE1927"/>
    <w:rsid w:val="00BF05E9"/>
    <w:rsid w:val="00C0523D"/>
    <w:rsid w:val="00C15298"/>
    <w:rsid w:val="00C158D7"/>
    <w:rsid w:val="00C171C8"/>
    <w:rsid w:val="00C20A55"/>
    <w:rsid w:val="00C26DF6"/>
    <w:rsid w:val="00C273FB"/>
    <w:rsid w:val="00C31B0E"/>
    <w:rsid w:val="00C46E1E"/>
    <w:rsid w:val="00C64593"/>
    <w:rsid w:val="00C70A63"/>
    <w:rsid w:val="00C7332E"/>
    <w:rsid w:val="00C74BB0"/>
    <w:rsid w:val="00C81F24"/>
    <w:rsid w:val="00C83392"/>
    <w:rsid w:val="00C8772E"/>
    <w:rsid w:val="00C90D51"/>
    <w:rsid w:val="00CA1404"/>
    <w:rsid w:val="00CA40A2"/>
    <w:rsid w:val="00CB0C49"/>
    <w:rsid w:val="00CC0731"/>
    <w:rsid w:val="00CC23DA"/>
    <w:rsid w:val="00CD1B40"/>
    <w:rsid w:val="00D02426"/>
    <w:rsid w:val="00D1589A"/>
    <w:rsid w:val="00D171E1"/>
    <w:rsid w:val="00D173A1"/>
    <w:rsid w:val="00D2459A"/>
    <w:rsid w:val="00D25091"/>
    <w:rsid w:val="00D32393"/>
    <w:rsid w:val="00D4567C"/>
    <w:rsid w:val="00D7171C"/>
    <w:rsid w:val="00D77754"/>
    <w:rsid w:val="00D80CF3"/>
    <w:rsid w:val="00DA2170"/>
    <w:rsid w:val="00DC5AA3"/>
    <w:rsid w:val="00DE21E8"/>
    <w:rsid w:val="00DF5B8D"/>
    <w:rsid w:val="00E23685"/>
    <w:rsid w:val="00E346A9"/>
    <w:rsid w:val="00E376CD"/>
    <w:rsid w:val="00E469B7"/>
    <w:rsid w:val="00E47C8A"/>
    <w:rsid w:val="00E546A0"/>
    <w:rsid w:val="00E603A8"/>
    <w:rsid w:val="00E63429"/>
    <w:rsid w:val="00E723E5"/>
    <w:rsid w:val="00E733E3"/>
    <w:rsid w:val="00E73501"/>
    <w:rsid w:val="00E8074F"/>
    <w:rsid w:val="00E832E0"/>
    <w:rsid w:val="00E87409"/>
    <w:rsid w:val="00EA1AC3"/>
    <w:rsid w:val="00EA3A0E"/>
    <w:rsid w:val="00EB3F6F"/>
    <w:rsid w:val="00EB48FB"/>
    <w:rsid w:val="00EC0C13"/>
    <w:rsid w:val="00EC1D94"/>
    <w:rsid w:val="00EC60E1"/>
    <w:rsid w:val="00ED178A"/>
    <w:rsid w:val="00EE676B"/>
    <w:rsid w:val="00EF20C6"/>
    <w:rsid w:val="00F15326"/>
    <w:rsid w:val="00F25047"/>
    <w:rsid w:val="00F25292"/>
    <w:rsid w:val="00F562EC"/>
    <w:rsid w:val="00F61992"/>
    <w:rsid w:val="00F61FA5"/>
    <w:rsid w:val="00F676F3"/>
    <w:rsid w:val="00F7291F"/>
    <w:rsid w:val="00F743FB"/>
    <w:rsid w:val="00FC138A"/>
    <w:rsid w:val="00FD19A1"/>
    <w:rsid w:val="00FE6ED7"/>
    <w:rsid w:val="00FF5C61"/>
    <w:rsid w:val="00FF77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DFDD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CA1404"/>
    <w:pPr>
      <w:spacing w:line="360" w:lineRule="auto"/>
      <w:contextualSpacing/>
    </w:pPr>
    <w:rPr>
      <w:rFonts w:ascii="Times New Roman" w:hAnsi="Times New Roman" w:cs="Times New Roman"/>
      <w:sz w:val="22"/>
      <w:szCs w:val="22"/>
      <w:lang w:eastAsia="zh-TW"/>
    </w:rPr>
  </w:style>
  <w:style w:type="paragraph" w:styleId="Heading2">
    <w:name w:val="heading 2"/>
    <w:basedOn w:val="Normal"/>
    <w:next w:val="Normal"/>
    <w:link w:val="Heading2Char"/>
    <w:uiPriority w:val="9"/>
    <w:semiHidden/>
    <w:unhideWhenUsed/>
    <w:qFormat/>
    <w:rsid w:val="00B34B8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rsid w:val="00CA1404"/>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A1404"/>
    <w:rPr>
      <w:rFonts w:ascii="Times New Roman" w:hAnsi="Times New Roman" w:cs="Times New Roman"/>
      <w:color w:val="434343"/>
      <w:sz w:val="28"/>
      <w:szCs w:val="28"/>
      <w:lang w:eastAsia="zh-TW"/>
    </w:rPr>
  </w:style>
  <w:style w:type="paragraph" w:styleId="DocumentMap">
    <w:name w:val="Document Map"/>
    <w:basedOn w:val="Normal"/>
    <w:link w:val="DocumentMapChar"/>
    <w:uiPriority w:val="99"/>
    <w:semiHidden/>
    <w:unhideWhenUsed/>
    <w:rsid w:val="00CA1404"/>
    <w:pPr>
      <w:spacing w:line="240" w:lineRule="auto"/>
    </w:pPr>
    <w:rPr>
      <w:sz w:val="24"/>
      <w:szCs w:val="24"/>
    </w:rPr>
  </w:style>
  <w:style w:type="character" w:customStyle="1" w:styleId="DocumentMapChar">
    <w:name w:val="Document Map Char"/>
    <w:basedOn w:val="DefaultParagraphFont"/>
    <w:link w:val="DocumentMap"/>
    <w:uiPriority w:val="99"/>
    <w:semiHidden/>
    <w:rsid w:val="00CA1404"/>
    <w:rPr>
      <w:rFonts w:ascii="Times New Roman" w:hAnsi="Times New Roman" w:cs="Times New Roman"/>
      <w:lang w:eastAsia="zh-TW"/>
    </w:rPr>
  </w:style>
  <w:style w:type="paragraph" w:styleId="Footer">
    <w:name w:val="footer"/>
    <w:basedOn w:val="Normal"/>
    <w:link w:val="FooterChar"/>
    <w:uiPriority w:val="99"/>
    <w:unhideWhenUsed/>
    <w:rsid w:val="00CC23DA"/>
    <w:pPr>
      <w:tabs>
        <w:tab w:val="center" w:pos="4680"/>
        <w:tab w:val="right" w:pos="9360"/>
      </w:tabs>
      <w:spacing w:line="240" w:lineRule="auto"/>
    </w:pPr>
  </w:style>
  <w:style w:type="character" w:customStyle="1" w:styleId="FooterChar">
    <w:name w:val="Footer Char"/>
    <w:basedOn w:val="DefaultParagraphFont"/>
    <w:link w:val="Footer"/>
    <w:uiPriority w:val="99"/>
    <w:rsid w:val="00CC23DA"/>
    <w:rPr>
      <w:rFonts w:ascii="Times New Roman" w:hAnsi="Times New Roman" w:cs="Times New Roman"/>
      <w:sz w:val="22"/>
      <w:szCs w:val="22"/>
      <w:lang w:eastAsia="zh-TW"/>
    </w:rPr>
  </w:style>
  <w:style w:type="character" w:styleId="PageNumber">
    <w:name w:val="page number"/>
    <w:basedOn w:val="DefaultParagraphFont"/>
    <w:uiPriority w:val="99"/>
    <w:semiHidden/>
    <w:unhideWhenUsed/>
    <w:rsid w:val="00CC23DA"/>
  </w:style>
  <w:style w:type="character" w:styleId="LineNumber">
    <w:name w:val="line number"/>
    <w:basedOn w:val="DefaultParagraphFont"/>
    <w:uiPriority w:val="99"/>
    <w:semiHidden/>
    <w:unhideWhenUsed/>
    <w:rsid w:val="00CC23DA"/>
  </w:style>
  <w:style w:type="paragraph" w:styleId="BalloonText">
    <w:name w:val="Balloon Text"/>
    <w:basedOn w:val="Normal"/>
    <w:link w:val="BalloonTextChar"/>
    <w:uiPriority w:val="99"/>
    <w:semiHidden/>
    <w:unhideWhenUsed/>
    <w:rsid w:val="009D13D3"/>
    <w:pPr>
      <w:spacing w:line="240" w:lineRule="auto"/>
    </w:pPr>
    <w:rPr>
      <w:sz w:val="18"/>
      <w:szCs w:val="18"/>
    </w:rPr>
  </w:style>
  <w:style w:type="character" w:customStyle="1" w:styleId="BalloonTextChar">
    <w:name w:val="Balloon Text Char"/>
    <w:basedOn w:val="DefaultParagraphFont"/>
    <w:link w:val="BalloonText"/>
    <w:uiPriority w:val="99"/>
    <w:semiHidden/>
    <w:rsid w:val="009D13D3"/>
    <w:rPr>
      <w:rFonts w:ascii="Times New Roman" w:hAnsi="Times New Roman" w:cs="Times New Roman"/>
      <w:sz w:val="18"/>
      <w:szCs w:val="18"/>
      <w:lang w:eastAsia="zh-TW"/>
    </w:rPr>
  </w:style>
  <w:style w:type="character" w:styleId="CommentReference">
    <w:name w:val="annotation reference"/>
    <w:basedOn w:val="DefaultParagraphFont"/>
    <w:uiPriority w:val="99"/>
    <w:semiHidden/>
    <w:unhideWhenUsed/>
    <w:rsid w:val="00E63429"/>
    <w:rPr>
      <w:sz w:val="18"/>
      <w:szCs w:val="18"/>
    </w:rPr>
  </w:style>
  <w:style w:type="paragraph" w:styleId="CommentText">
    <w:name w:val="annotation text"/>
    <w:basedOn w:val="Normal"/>
    <w:link w:val="CommentTextChar"/>
    <w:uiPriority w:val="99"/>
    <w:semiHidden/>
    <w:unhideWhenUsed/>
    <w:rsid w:val="00E63429"/>
    <w:pPr>
      <w:spacing w:line="240" w:lineRule="auto"/>
    </w:pPr>
    <w:rPr>
      <w:sz w:val="24"/>
      <w:szCs w:val="24"/>
    </w:rPr>
  </w:style>
  <w:style w:type="character" w:customStyle="1" w:styleId="CommentTextChar">
    <w:name w:val="Comment Text Char"/>
    <w:basedOn w:val="DefaultParagraphFont"/>
    <w:link w:val="CommentText"/>
    <w:uiPriority w:val="99"/>
    <w:semiHidden/>
    <w:rsid w:val="00E63429"/>
    <w:rPr>
      <w:rFonts w:ascii="Times New Roman" w:hAnsi="Times New Roman" w:cs="Times New Roman"/>
      <w:lang w:eastAsia="zh-TW"/>
    </w:rPr>
  </w:style>
  <w:style w:type="paragraph" w:styleId="CommentSubject">
    <w:name w:val="annotation subject"/>
    <w:basedOn w:val="CommentText"/>
    <w:next w:val="CommentText"/>
    <w:link w:val="CommentSubjectChar"/>
    <w:uiPriority w:val="99"/>
    <w:semiHidden/>
    <w:unhideWhenUsed/>
    <w:rsid w:val="00E63429"/>
    <w:rPr>
      <w:b/>
      <w:bCs/>
      <w:sz w:val="20"/>
      <w:szCs w:val="20"/>
    </w:rPr>
  </w:style>
  <w:style w:type="character" w:customStyle="1" w:styleId="CommentSubjectChar">
    <w:name w:val="Comment Subject Char"/>
    <w:basedOn w:val="CommentTextChar"/>
    <w:link w:val="CommentSubject"/>
    <w:uiPriority w:val="99"/>
    <w:semiHidden/>
    <w:rsid w:val="00E63429"/>
    <w:rPr>
      <w:rFonts w:ascii="Times New Roman" w:hAnsi="Times New Roman" w:cs="Times New Roman"/>
      <w:b/>
      <w:bCs/>
      <w:sz w:val="20"/>
      <w:szCs w:val="20"/>
      <w:lang w:eastAsia="zh-TW"/>
    </w:rPr>
  </w:style>
  <w:style w:type="paragraph" w:styleId="Revision">
    <w:name w:val="Revision"/>
    <w:hidden/>
    <w:uiPriority w:val="99"/>
    <w:semiHidden/>
    <w:rsid w:val="001B0ABB"/>
    <w:rPr>
      <w:rFonts w:ascii="Times New Roman" w:hAnsi="Times New Roman" w:cs="Times New Roman"/>
      <w:sz w:val="22"/>
      <w:szCs w:val="22"/>
      <w:lang w:eastAsia="zh-TW"/>
    </w:rPr>
  </w:style>
  <w:style w:type="character" w:styleId="PlaceholderText">
    <w:name w:val="Placeholder Text"/>
    <w:basedOn w:val="DefaultParagraphFont"/>
    <w:uiPriority w:val="99"/>
    <w:semiHidden/>
    <w:rsid w:val="009B43DF"/>
    <w:rPr>
      <w:color w:val="808080"/>
    </w:rPr>
  </w:style>
  <w:style w:type="character" w:customStyle="1" w:styleId="Heading2Char">
    <w:name w:val="Heading 2 Char"/>
    <w:basedOn w:val="DefaultParagraphFont"/>
    <w:link w:val="Heading2"/>
    <w:uiPriority w:val="9"/>
    <w:semiHidden/>
    <w:rsid w:val="00B34B8E"/>
    <w:rPr>
      <w:rFonts w:asciiTheme="majorHAnsi" w:eastAsiaTheme="majorEastAsia" w:hAnsiTheme="majorHAnsi" w:cstheme="majorBidi"/>
      <w:color w:val="2F5496" w:themeColor="accent1" w:themeShade="BF"/>
      <w:sz w:val="26"/>
      <w:szCs w:val="26"/>
      <w:lang w:eastAsia="zh-TW"/>
    </w:rPr>
  </w:style>
  <w:style w:type="paragraph" w:styleId="NoSpacing">
    <w:name w:val="No Spacing"/>
    <w:uiPriority w:val="1"/>
    <w:qFormat/>
    <w:rsid w:val="00B34B8E"/>
    <w:pPr>
      <w:contextualSpacing/>
    </w:pPr>
    <w:rPr>
      <w:rFonts w:ascii="Times New Roman" w:hAnsi="Times New Roman" w:cs="Times New Roman"/>
      <w:sz w:val="22"/>
      <w:szCs w:val="22"/>
      <w:lang w:eastAsia="zh-TW"/>
    </w:rPr>
  </w:style>
  <w:style w:type="paragraph" w:styleId="Bibliography">
    <w:name w:val="Bibliography"/>
    <w:basedOn w:val="Normal"/>
    <w:next w:val="Normal"/>
    <w:uiPriority w:val="37"/>
    <w:unhideWhenUsed/>
    <w:rsid w:val="00D32393"/>
    <w:pPr>
      <w:tabs>
        <w:tab w:val="left" w:pos="380"/>
      </w:tabs>
      <w:spacing w:after="240" w:line="240" w:lineRule="auto"/>
      <w:ind w:left="384" w:hanging="384"/>
    </w:pPr>
  </w:style>
  <w:style w:type="character" w:styleId="Hyperlink">
    <w:name w:val="Hyperlink"/>
    <w:basedOn w:val="DefaultParagraphFont"/>
    <w:uiPriority w:val="99"/>
    <w:unhideWhenUsed/>
    <w:rsid w:val="009A4A4D"/>
    <w:rPr>
      <w:color w:val="0563C1" w:themeColor="hyperlink"/>
      <w:u w:val="single"/>
    </w:rPr>
  </w:style>
  <w:style w:type="character" w:styleId="UnresolvedMention">
    <w:name w:val="Unresolved Mention"/>
    <w:basedOn w:val="DefaultParagraphFont"/>
    <w:uiPriority w:val="99"/>
    <w:rsid w:val="009A4A4D"/>
    <w:rPr>
      <w:color w:val="605E5C"/>
      <w:shd w:val="clear" w:color="auto" w:fill="E1DFDD"/>
    </w:rPr>
  </w:style>
  <w:style w:type="table" w:styleId="TableGrid">
    <w:name w:val="Table Grid"/>
    <w:basedOn w:val="TableNormal"/>
    <w:uiPriority w:val="39"/>
    <w:rsid w:val="00D2459A"/>
    <w:rPr>
      <w:rFonts w:ascii="Times New Roman" w:eastAsia="PMingLiU" w:hAnsi="Times New Roman" w:cs="Times New Roman"/>
      <w:sz w:val="20"/>
      <w:szCs w:val="20"/>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459A"/>
    <w:pPr>
      <w:spacing w:line="480" w:lineRule="auto"/>
      <w:ind w:left="720"/>
      <w:jc w:val="both"/>
    </w:pPr>
    <w:rPr>
      <w:rFonts w:eastAsia="PMingLiU"/>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81BF15-E061-8C49-8C48-7C7917632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7</Words>
  <Characters>198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dc:creator>
  <cp:keywords/>
  <dc:description/>
  <cp:lastModifiedBy>Atsushi Miyashita</cp:lastModifiedBy>
  <cp:revision>4</cp:revision>
  <dcterms:created xsi:type="dcterms:W3CDTF">2019-05-05T19:19:00Z</dcterms:created>
  <dcterms:modified xsi:type="dcterms:W3CDTF">2019-05-05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FdZQcBG9"/&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